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637" w:rsidRPr="00D66308" w:rsidRDefault="00DE0637" w:rsidP="00DE0637">
      <w:pPr>
        <w:spacing w:after="120" w:line="480" w:lineRule="auto"/>
        <w:jc w:val="both"/>
        <w:rPr>
          <w:rFonts w:cstheme="minorHAnsi"/>
          <w:b/>
        </w:rPr>
      </w:pPr>
      <w:bookmarkStart w:id="0" w:name="_GoBack"/>
      <w:bookmarkEnd w:id="0"/>
      <w:r w:rsidRPr="007907B4">
        <w:rPr>
          <w:rFonts w:cstheme="minorHAnsi"/>
          <w:b/>
          <w:bCs/>
        </w:rPr>
        <w:t>Table S</w:t>
      </w:r>
      <w:r>
        <w:rPr>
          <w:rFonts w:cstheme="minorHAnsi"/>
          <w:b/>
          <w:bCs/>
        </w:rPr>
        <w:t>1</w:t>
      </w:r>
      <w:r w:rsidRPr="007907B4">
        <w:rPr>
          <w:rFonts w:cstheme="minorHAnsi"/>
          <w:b/>
          <w:bCs/>
        </w:rPr>
        <w:t>.</w:t>
      </w:r>
      <w:r w:rsidRPr="00416393">
        <w:rPr>
          <w:rFonts w:cstheme="minorHAnsi"/>
        </w:rPr>
        <w:t xml:space="preserve"> </w:t>
      </w:r>
      <w:r>
        <w:rPr>
          <w:rFonts w:cstheme="minorHAnsi"/>
        </w:rPr>
        <w:t xml:space="preserve">Statistical comparison between the </w:t>
      </w:r>
      <w:r w:rsidRPr="00C009CE">
        <w:rPr>
          <w:rFonts w:cstheme="minorHAnsi"/>
        </w:rPr>
        <w:t xml:space="preserve">metabolic profiles of </w:t>
      </w:r>
      <w:r>
        <w:rPr>
          <w:rFonts w:cstheme="minorHAnsi"/>
        </w:rPr>
        <w:t>Metabotype IV</w:t>
      </w:r>
      <w:r w:rsidRPr="00C009CE">
        <w:rPr>
          <w:rFonts w:cstheme="minorHAnsi"/>
        </w:rPr>
        <w:t xml:space="preserve"> </w:t>
      </w:r>
      <w:r w:rsidRPr="00C009CE">
        <w:rPr>
          <w:rFonts w:cstheme="minorHAnsi"/>
          <w:i/>
        </w:rPr>
        <w:t>versus</w:t>
      </w:r>
      <w:r w:rsidRPr="00C009CE">
        <w:rPr>
          <w:rFonts w:cstheme="minorHAnsi"/>
        </w:rPr>
        <w:t xml:space="preserve"> </w:t>
      </w:r>
      <w:r>
        <w:rPr>
          <w:rFonts w:cstheme="minorHAnsi"/>
        </w:rPr>
        <w:t>the others.</w:t>
      </w:r>
    </w:p>
    <w:tbl>
      <w:tblPr>
        <w:tblW w:w="8935" w:type="dxa"/>
        <w:tblLook w:val="04A0" w:firstRow="1" w:lastRow="0" w:firstColumn="1" w:lastColumn="0" w:noHBand="0" w:noVBand="1"/>
      </w:tblPr>
      <w:tblGrid>
        <w:gridCol w:w="2105"/>
        <w:gridCol w:w="2290"/>
        <w:gridCol w:w="1708"/>
        <w:gridCol w:w="1032"/>
        <w:gridCol w:w="900"/>
        <w:gridCol w:w="900"/>
      </w:tblGrid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eature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tabotype IV, median [IQR]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thers, median [IQR]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log </w:t>
            </w:r>
            <w:r w:rsidRPr="008453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DR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istidin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647 [0.566 0.732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67 [0.981 1.163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7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ipid (beta-CH2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743 [0.6 0.785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2 [0.989 1.239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4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GlycB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706 [1.524 1.89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59 [0.782 1.126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6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5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GlycA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55 [1.425 1.568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81 [0.892 1.07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0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2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alin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62 [0.528 0.668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02 [0.915 1.244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7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6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eucin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624 [0.487 0.764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65 [0.878 1.282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7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6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 [0.87 0.939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21 [0.979 1.071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1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3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Alanin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706 [0.578 0.774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75 [0.89 1.234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1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Isoleucin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616 [0.548 0.811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76 [0.896 1.224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4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Glutamin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842 [0.747 0.976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98 [1.007 1.203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3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ipid (-CH3-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868 [0.826 0.946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62 [0.948 1.189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6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9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nnos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68 [1.212 1.497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11 [0.754 1.173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4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Threonin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663 [0.54 0.829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42 [0.783 1.49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4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-Hydroxyvalerat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867 [0.853 0.938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53 [0.961 1.222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2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-Hydroxybutyrat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875 [0.812 0.899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29 [0.965 1.196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1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6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Unsaturated lipid (-CH=CH-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769 [0.723 0.922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5 [0.904 1.332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2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9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Glycorol phospholipid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475 [0.276 0.577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4 [0.552 1.922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2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9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Creatin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493 [0.362 0.765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03 [0.637 1.57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5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Pyroglutamat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879 [0.864 0.951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23 [0.96 1.239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9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Phospholipid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84 [1.1 1.311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14 [0.926 1.11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9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nknown signal at 7.14 ppm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3.361 [6.036 19.946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 [1 1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1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1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Isobutyrat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643 [0.588 0.868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59 [0.848 1.202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8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2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Glutamat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702 [0.467 0.938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46 [0.664 1.37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8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6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Pyruvat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781 [1.131 2.386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 [0.643 1.507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8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ipid (-(-CH2-)n-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825 [0.773 0.992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51 [0.892 1.512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7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6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ipid (alpha-CH2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518 [0.491 0.974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43 [0.671 1.9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8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ethanol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19 [0.682 1.255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44 [0.924 1.534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1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Acetoacetat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833 [0.643 0.94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58 [0.734 1.286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7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5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Format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19 [0.951 1.352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23 [0.767 1.15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5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6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-Hydroxybutyrat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89 [0.854 1.332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33 [0.759 1.196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7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7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-Hydroxyisovalerat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484 [0.392 2.729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663 [0.489 3.622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3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2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ipid (=CH-CH2-CH=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5 [0.819 1.004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5 [0.86 1.102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3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2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03 [0.886 1.145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09 [0.979 1.193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2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3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Cholesterol backbon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47 [0.912 1.146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31 [0.93 1.324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0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0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15 [0.865 1.093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 [0.898 1.247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5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5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actat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88 [0.738 1.634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869 [0.698 1.334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8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5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Citrat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69 [0.8 1.195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42 [0.805 1.28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8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5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74 [0.873 1.149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04 [0.807 1.14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9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Phenylalanin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58 [0.821 1.113]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5 [0.799 1.111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0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4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Acetate</w:t>
            </w:r>
          </w:p>
        </w:tc>
        <w:tc>
          <w:tcPr>
            <w:tcW w:w="2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53 [0.873 1.247]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04 [0.902 1.255]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0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2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Tyrosine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77 [0.87 1.186]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43 [0.865 1.148]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</w:tbl>
    <w:p w:rsidR="00DE0637" w:rsidRDefault="00DE0637" w:rsidP="00DE0637">
      <w:pPr>
        <w:spacing w:after="160" w:line="259" w:lineRule="auto"/>
        <w:rPr>
          <w:rFonts w:cstheme="minorHAnsi"/>
        </w:rPr>
      </w:pPr>
    </w:p>
    <w:p w:rsidR="00DE0637" w:rsidRDefault="00DE0637" w:rsidP="00DE0637">
      <w:pPr>
        <w:spacing w:after="160" w:line="259" w:lineRule="auto"/>
        <w:rPr>
          <w:rFonts w:cstheme="minorHAnsi"/>
        </w:rPr>
      </w:pPr>
    </w:p>
    <w:p w:rsidR="00DE0637" w:rsidRDefault="00DE0637" w:rsidP="00DE0637">
      <w:pPr>
        <w:spacing w:after="160" w:line="259" w:lineRule="auto"/>
        <w:rPr>
          <w:rFonts w:cstheme="minorHAnsi"/>
        </w:rPr>
      </w:pPr>
    </w:p>
    <w:p w:rsidR="00DE0637" w:rsidRDefault="00DE0637" w:rsidP="00DE0637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:rsidR="00DE0637" w:rsidRDefault="00DE0637" w:rsidP="00DE0637">
      <w:pPr>
        <w:spacing w:after="160" w:line="480" w:lineRule="auto"/>
        <w:rPr>
          <w:rFonts w:cstheme="minorHAnsi"/>
        </w:rPr>
      </w:pPr>
      <w:r w:rsidRPr="007907B4">
        <w:rPr>
          <w:rFonts w:cstheme="minorHAnsi"/>
          <w:b/>
          <w:bCs/>
        </w:rPr>
        <w:lastRenderedPageBreak/>
        <w:t>Table S</w:t>
      </w:r>
      <w:r>
        <w:rPr>
          <w:rFonts w:cstheme="minorHAnsi"/>
          <w:b/>
          <w:bCs/>
        </w:rPr>
        <w:t>2</w:t>
      </w:r>
      <w:r w:rsidRPr="007907B4">
        <w:rPr>
          <w:rFonts w:cstheme="minorHAnsi"/>
          <w:b/>
          <w:bCs/>
        </w:rPr>
        <w:t>.</w:t>
      </w:r>
      <w:r w:rsidRPr="00416393">
        <w:rPr>
          <w:rFonts w:cstheme="minorHAnsi"/>
        </w:rPr>
        <w:t xml:space="preserve"> </w:t>
      </w:r>
      <w:r>
        <w:rPr>
          <w:rFonts w:cstheme="minorHAnsi"/>
        </w:rPr>
        <w:t>Statistical comparison between the lipoprotein</w:t>
      </w:r>
      <w:r w:rsidRPr="00C009CE">
        <w:rPr>
          <w:rFonts w:cstheme="minorHAnsi"/>
        </w:rPr>
        <w:t xml:space="preserve"> profiles of </w:t>
      </w:r>
      <w:r>
        <w:rPr>
          <w:rFonts w:cstheme="minorHAnsi"/>
        </w:rPr>
        <w:t>Metabotype IV</w:t>
      </w:r>
      <w:r w:rsidRPr="00C009CE">
        <w:rPr>
          <w:rFonts w:cstheme="minorHAnsi"/>
        </w:rPr>
        <w:t xml:space="preserve"> </w:t>
      </w:r>
      <w:r w:rsidRPr="00C009CE">
        <w:rPr>
          <w:rFonts w:cstheme="minorHAnsi"/>
          <w:i/>
        </w:rPr>
        <w:t>versus</w:t>
      </w:r>
      <w:r w:rsidRPr="00C009CE">
        <w:rPr>
          <w:rFonts w:cstheme="minorHAnsi"/>
        </w:rPr>
        <w:t xml:space="preserve"> </w:t>
      </w:r>
      <w:r>
        <w:rPr>
          <w:rFonts w:cstheme="minorHAnsi"/>
        </w:rPr>
        <w:t>the others.</w:t>
      </w:r>
    </w:p>
    <w:tbl>
      <w:tblPr>
        <w:tblpPr w:leftFromText="180" w:rightFromText="180" w:vertAnchor="text" w:tblpY="1"/>
        <w:tblOverlap w:val="never"/>
        <w:tblW w:w="10285" w:type="dxa"/>
        <w:tblLook w:val="04A0" w:firstRow="1" w:lastRow="0" w:firstColumn="1" w:lastColumn="0" w:noHBand="0" w:noVBand="1"/>
      </w:tblPr>
      <w:tblGrid>
        <w:gridCol w:w="3147"/>
        <w:gridCol w:w="2240"/>
        <w:gridCol w:w="2090"/>
        <w:gridCol w:w="1008"/>
        <w:gridCol w:w="900"/>
        <w:gridCol w:w="900"/>
      </w:tblGrid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eatur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tabotype IV, median [IQR]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thers, median [IQR]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log </w:t>
            </w:r>
            <w:r w:rsidRPr="008453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DR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_Parameters_Apo.A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5.01 [22.865 26.68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0.93 [27.97 33.84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3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Apo.A2_HDL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2.15 [11.055 13.34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8.24 [14.905 21.8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3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Triglycerides_LDL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59 [3.33 3.90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08 [1.825 2.75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3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Apo.A2_HD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6.37 [24.41 28.24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1.88 [29.105 34.71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8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3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Apo.A1_HDL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4.24 [48.105 57.04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4.89 [60.085 76.18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6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1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Triglycerides_LDL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15 [7.56 9.31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15 [3.7 7.2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4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4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Phospholipid_HDL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8.97 [18.37 19.99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2.74 [20.58 27.6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2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5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Triglycerides_LD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5.6 [23.305 28.93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0.07 [16.775 23.18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2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Phospholipids_ID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88 [2.1 5.53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1 [4.77 11.55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3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Cholesterol_HDL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3.87 [11.825 14.56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8.07 [14.09 22.10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Cholesterol_VLDL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71 [1.69 4.62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76 [4.5 17.16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_Parameters_Cholestero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51.07 [139.25 184.67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09.08 [183.615 223.54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8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7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FreeCholesterol_VLDL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5 [0.355 1.13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84 [1.345 6.68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2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0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7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.5_Particle_Numb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22.22 [44.215 173.70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35.58 [150.9 303.1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7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0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Apo.B_LDL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72 [2.43 9.55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2.96 [8.3 16.67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7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0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Phospholipids_VLDL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89 [2.05 3.80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51 [3.32 14.18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0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0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Cholesterol_VLDL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38 [1.82 2.73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1 [2.935 5.69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3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0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Cholesterol_LDL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27 [1.465 11.7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8.74 [10.945 22.83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3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0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Phospholipids_LDL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84 [1.515 6.93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85 [6.405 11.87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4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0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Triglycerides_VLDL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1.87 [9.42 26.39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9.89 [19.25 92.63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3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3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Triglycerides_HDL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34 [3.785 5.4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33 [2.37 3.97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3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3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Apo.A1_HD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26.51 [118.6 131.56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38.97 [133.715 147.97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8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5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_Parameters_Apo.A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28.49 [120.11 132.98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37.99 [131.55 147.33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9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9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FreeCholesterol_LDL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63 [1.05 3.63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45 [2.98 5.79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3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5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Triglycerides_HDL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14 [1.96 2.34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7 [1.365 2.22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0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6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Triglycerides_LDL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9 [2.51 3.37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4 [1.705 2.76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4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6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Cholesterol_LDL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1 [0 4.9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94 [2.735 13.52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7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6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MainFractions_Triglycerides_ID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43 [2.895 7.34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89 [5.215 25.96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2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7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_Parameters_LDL.Cho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0.08 [51.52 95.20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04.2 [82.98 116.18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7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7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Cholesterol_LD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0.08 [51.52 95.20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04.2 [82.98 116.18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7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7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Triglycerides_LDL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58 [2.16 2.7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5 [1.11 2.14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8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Phospholipids_VLD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4.07 [11.885 23.41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3.72 [16.435 39.41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.4_Particle_Numb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4.66 [0 72.18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19.2 [41.125 153.81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Phospholipids_LDL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14 [0 3.86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41 [1.77 7.7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Apo.B_LDL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91 [0 3.97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56 [2.265 8.46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FreeCholesterol_VLD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27 [5.155 10.92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1.05 [7.74 17.9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.Chol_HDL.Cho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8 [0.985 1.8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82 [1.61 2.12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Cholesterol_VLD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3.65 [11.82 24.19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6.46 [17.545 40.49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Phospholipids_LDL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2.38 [9.875 17.38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6.01 [13.97 19.73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Phospholipid_HDL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5.88 [23.355 28.41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0.69 [14.64 27.49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FreeCholesterol_LD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2.25 [19.255 27.52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8.41 [24.245 32.88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6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_Parameters_Apo.B1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9.62 [62.005 86.35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1.46 [76.055 99.62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6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Total_Particle_Numb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265.89 [1127.435 1570.11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663.05 [1382.915 1811.48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6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Triglycerides_VLD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0.34 [40.14 72.93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4.42 [49.29 161.71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6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Cholesterol_LDL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1.31 [16.14 31.8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9.34 [24.955 37.03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6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Apo.B_LDL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3.34 [12.155 13.71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1.37 [8.335 13.33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7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Particle_Numb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006.8 [780.95 1357.53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329.88 [1132.015 1424.78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7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.1_Particle_Numb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42.55 [220.995 249.37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06.72 [151.57 242.35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7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Phospholipids_LD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6.19 [37.155 58.08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9.18 [47.095 66.04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7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Apo.B_LD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5.37 [42.95 74.66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3.14 [62.255 78.36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7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Cholesterol_HDL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2.1 [19.685 24.49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8.78 [13.855 23.41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7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FreeCholesterol_VLDL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7 [1.04 1.43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91 [1.16 2.94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8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0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FreeCholesterol_ID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34 [1.975 4.38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03 [2.78 5.69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0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2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.6_Particle_Numb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25.77 [240.52 484.46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50.55 [346.56 564.44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0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2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Apo.B_LDL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7.92 [13.23 26.64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4.78 [19.06 31.04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0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2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Phospholipids_VLDL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64 [2.47 3.19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8 [2.465 5.6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1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4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Main_Parameters_Triglycerid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6.35 [80.635 122.50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14.96 [91.02 219.82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7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Triglycerides_HD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0.91 [9.755 11.66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54 [7.13 12.12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5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9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FreeCholesterol_LDL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95 [0.545 2.79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95 [1.57 4.34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5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9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Apo.A2_HDL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51 [5.165 5.94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01 [5.535 6.88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5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9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Cholesterol_ID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21 [7.735 15.67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4.04 [9.71 18.84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7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FreeCholesterol_LDL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71 [5.86 7.34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47 [4.495 7.21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8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2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FreeCholesterol_VLDL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39 [0.35 1.16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3 [0.575 1.56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9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3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Phospholipids_LDL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3.28 [11.57 13.34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1.24 [8.925 13.96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0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4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_Parameters_HDL.Cho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2.7 [48.33 54.17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5.73 [51.2 62.19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3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7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Cholesterol_HD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2.7 [48.33 54.17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5.73 [51.2 62.19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3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7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FreeCholesterol_LDL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21 [3.14 7.33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48 [5.045 7.83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4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9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FreeCholesterol_LDL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75 [5.19 6.64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35 [4.185 6.4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5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9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Triglycerides_HDL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21 [2.09 2.4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71 [1.585 2.64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5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9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FreeCholesterol_HDL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 [1.325 1.60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67 [1.375 1.9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7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0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Triglycerides_VLDL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48 [9.145 12.29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2.3 [7.77 20.28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0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2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Triglycerides_VLDL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1.24 [8.685 16.99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0.15 [7.525 13.39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0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2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Triglycerides_HDL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8 [2.31 3.11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86 [2.515 3.98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0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2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FreeCholesterol_VLDL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1 [1.075 2.27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12 [1.16 3.39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0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2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Apo.B100_Apo.A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57 [0.475 0.68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66 [0.56 0.74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1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3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Cholesterol_VLDL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67 [2.43 5.1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67 [2.66 6.61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5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8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Triglycerides_VLDL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31 [2.555 3.66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01 [2.105 3.65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6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9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FreeCholesterol_HDL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75 [1.495 1.82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7 [1.03 1.81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2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5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Apo.A2_HDL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93 [2.72 3.64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86 [2.115 3.64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2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5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Cholesterol_HDL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81 [8.215 9.26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 [8.4 10.16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3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5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Triglycerides_LDL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11 [4.85 7.01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12 [4.355 6.65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3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5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FreeCholesterol_HDL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4 [2.05 2.65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42 [1.69 3.47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5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7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Phospholipids_VLDL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31 [2.965 5.41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97 [3.11 6.75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6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7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.2_Particle_Numb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66.03 [151.33 208.05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64.37 [139.665 205.40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8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8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Apo.B_LDL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13 [8.32 11.44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04 [7.68 11.29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8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8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FreeCholesterol_VLDL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2 [1.075 3.66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14 [1.405 3.31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0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8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LDL_Subfractions_Triglycerides_LDL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56 [2.1 3.0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94 [2.205 3.69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0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8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Apo.A1_HDL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7.97 [26.28 30.92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6.72 [18.345 36.18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1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8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Cholesterol_VLDL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74 [3.605 8.72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18 [4.165 7.74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8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Cholesterol_VLDL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1 [0.59 1.64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1 [0.84 1.88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8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Particle_Numb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46.61 [124.635 216.0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74.76 [125.635 260.42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4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8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IDL_Particle_Numb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5.1 [82.795 107.41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3.81 [66.715 125.51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4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8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Apo.B_VLD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06 [6.855 11.88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61 [6.91 14.32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4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8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Apo.B_ID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68 [4.555 5.90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16 [3.67 6.9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4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8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Cholesterol_LDL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6 [6.69 12.49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3.12 [7.465 15.12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7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0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FreeCholesterol_HD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0.57 [10.04 12.07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66 [9.24 12.9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0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2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FreeCholesterol_HDL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8 [3.115 4.53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75 [2.475 4.82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0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2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Phospholipids_LDL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86 [8.125 10.94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8 [7.225 11.31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6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Apo.B_LDL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96 [5.93 8.79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25 [5.035 9.52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6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7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.3_Particle_Numb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26.58 [107.8 159.86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31.79 [91.545 173.23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7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7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FreeCholesterol_LDL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79 [3.595 4.73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21 [2.53 5.03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9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9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Cholesterol_LDL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4.59 [13.305 19.37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6.89 [13.345 20.83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0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9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Apo.A1_HDL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4.55 [22.595 25.5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3.88 [22.23 27.09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1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0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Phospholipid_HDL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3.27 [12.895 14.53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4.26 [10.64 15.71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3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1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Phospholipids_VLDL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6 [1 2.41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97 [1.055 2.29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4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2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Apo.A1_HDL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9.84 [15.235 20.365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7.65 [15.25 20.59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9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6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Phospholipids_VLDL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86 [3.69 7.7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87 [3.93 6.62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1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7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Phospholipids_LDL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36 [5.4 7.79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63 [4.78 8.56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3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7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Cholesterol_HDL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36 [7.58 8.71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56 [6.67 10.02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3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7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Triglycerides_VLDL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86 [9.56 16.12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1.94 [9.045 19.30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6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8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Phospholipids_HD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3.02 [67.19 75.64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2.67 [65.82 80.31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6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8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Cholesterol_LDL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0.18 [17.485 21.32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8.55 [14.815 24.82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6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8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Phospholipid_HDL.3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4.39 [13.985 15.93]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4.33 [13.63 16.59]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8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9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Apo.A2_HDL.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83 [3.415 4.015]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61 [3.125 4.435]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</w:tbl>
    <w:p w:rsidR="00DE0637" w:rsidRDefault="00DE0637" w:rsidP="00DE0637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textWrapping" w:clear="all"/>
      </w:r>
    </w:p>
    <w:p w:rsidR="00DE0637" w:rsidRDefault="00DE0637" w:rsidP="00DE0637">
      <w:pPr>
        <w:spacing w:after="160" w:line="259" w:lineRule="auto"/>
        <w:rPr>
          <w:rFonts w:cstheme="minorHAnsi"/>
        </w:rPr>
      </w:pPr>
    </w:p>
    <w:p w:rsidR="00DE0637" w:rsidRDefault="00DE0637" w:rsidP="00DE0637">
      <w:pPr>
        <w:spacing w:after="160" w:line="259" w:lineRule="auto"/>
        <w:rPr>
          <w:rFonts w:cstheme="minorHAnsi"/>
        </w:rPr>
      </w:pPr>
      <w:r>
        <w:rPr>
          <w:rFonts w:cstheme="minorHAnsi"/>
        </w:rPr>
        <w:lastRenderedPageBreak/>
        <w:br w:type="page"/>
      </w:r>
    </w:p>
    <w:p w:rsidR="00DE0637" w:rsidRDefault="00DE0637" w:rsidP="00DE0637">
      <w:pPr>
        <w:spacing w:after="160" w:line="480" w:lineRule="auto"/>
        <w:rPr>
          <w:rFonts w:cstheme="minorHAnsi"/>
        </w:rPr>
      </w:pPr>
      <w:r>
        <w:rPr>
          <w:rFonts w:cstheme="minorHAnsi"/>
          <w:b/>
          <w:bCs/>
        </w:rPr>
        <w:lastRenderedPageBreak/>
        <w:t>Table</w:t>
      </w:r>
      <w:r w:rsidRPr="007907B4">
        <w:rPr>
          <w:rFonts w:cstheme="minorHAnsi"/>
          <w:b/>
          <w:bCs/>
        </w:rPr>
        <w:t xml:space="preserve"> S</w:t>
      </w:r>
      <w:r>
        <w:rPr>
          <w:rFonts w:cstheme="minorHAnsi"/>
          <w:b/>
          <w:bCs/>
        </w:rPr>
        <w:t>3</w:t>
      </w:r>
      <w:r w:rsidRPr="007907B4">
        <w:rPr>
          <w:rFonts w:cstheme="minorHAnsi"/>
          <w:b/>
          <w:bCs/>
        </w:rPr>
        <w:t>.</w:t>
      </w:r>
      <w:r w:rsidRPr="00416393">
        <w:rPr>
          <w:rFonts w:cstheme="minorHAnsi"/>
        </w:rPr>
        <w:t xml:space="preserve"> </w:t>
      </w:r>
      <w:r>
        <w:rPr>
          <w:rFonts w:cstheme="minorHAnsi"/>
        </w:rPr>
        <w:t xml:space="preserve">Statistical comparison between the </w:t>
      </w:r>
      <w:r w:rsidRPr="00C009CE">
        <w:rPr>
          <w:rFonts w:cstheme="minorHAnsi"/>
        </w:rPr>
        <w:t xml:space="preserve">metabolic profiles of </w:t>
      </w:r>
      <w:r>
        <w:rPr>
          <w:rFonts w:cstheme="minorHAnsi"/>
        </w:rPr>
        <w:t>Metabotype II</w:t>
      </w:r>
      <w:r w:rsidRPr="00C009CE">
        <w:rPr>
          <w:rFonts w:cstheme="minorHAnsi"/>
        </w:rPr>
        <w:t xml:space="preserve"> </w:t>
      </w:r>
      <w:r w:rsidRPr="00C009CE">
        <w:rPr>
          <w:rFonts w:cstheme="minorHAnsi"/>
          <w:i/>
        </w:rPr>
        <w:t>versus</w:t>
      </w:r>
      <w:r w:rsidRPr="00C009CE">
        <w:rPr>
          <w:rFonts w:cstheme="minorHAnsi"/>
        </w:rPr>
        <w:t xml:space="preserve"> </w:t>
      </w:r>
      <w:r>
        <w:rPr>
          <w:rFonts w:cstheme="minorHAnsi"/>
        </w:rPr>
        <w:t>Metabotype III.</w:t>
      </w:r>
    </w:p>
    <w:tbl>
      <w:tblPr>
        <w:tblW w:w="9347" w:type="dxa"/>
        <w:tblLook w:val="04A0" w:firstRow="1" w:lastRow="0" w:firstColumn="1" w:lastColumn="0" w:noHBand="0" w:noVBand="1"/>
      </w:tblPr>
      <w:tblGrid>
        <w:gridCol w:w="2105"/>
        <w:gridCol w:w="2203"/>
        <w:gridCol w:w="2245"/>
        <w:gridCol w:w="1008"/>
        <w:gridCol w:w="893"/>
        <w:gridCol w:w="893"/>
      </w:tblGrid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eature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tabotype II, median [IQR]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tabotype III, median [IQR]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log </w:t>
            </w:r>
            <w:r w:rsidRPr="008453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DR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Pyroglutamat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8 [1.226 1.343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74 [0.943 1.011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-Hydroxyvalerat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63 [1.21 1.325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61 [0.93 0.997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Unsaturated lipid (-CH=CH-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88 [1.331 1.469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17 [0.838 0.998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ipid (-(-CH2-)n-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69 [1.51 1.742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892 [0.776 1.003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ipid (-CH3-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26 [1.183 1.272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48 [0.938 1.034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0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6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ipid (alpha-CH2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144 [1.957 2.631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671 [0.494 0.863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1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Glycorol phospholipid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084 [1.919 2.643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552 [0.401 0.809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1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Threonin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96 [1.341 1.786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783 [0.741 0.96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5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3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GlycB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72 [0.661 0.783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78 [0.903 1.167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4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ipid (beta-CH2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88 [1.193 1.36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32 [0.9 1.121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9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1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-Hydroxybutyrat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8 [1.183 1.351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79 [0.949 1.017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7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ipid (=CH-CH2-CH=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11 [1.08 1.156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57 [0.818 1.046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1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Cholesterol backbon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24 [1.228 1.43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21 [0.851 1.149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9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0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ethanol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78 [0.826 1.148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1 [1.091 1.572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2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4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Pyruvat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62 [0.789 1.844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18 [0.581 1.09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1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Phenylalanin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03 [0.942 1.072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834 [0.669 1.01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8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Isoleucin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46 [1.062 1.254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11 [0.777 1.182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4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0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Glyc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19 [0.96 1.073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13 [0.827 0.979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5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1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Creatin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01 [0.958 1.613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31 [0.45 1.289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3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nnos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1 [0.949 1.27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77 [0.714 1.076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5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alin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1 [0.936 1.284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56 [0.806 1.069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6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-Hydroxyisovalerat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568 [0.479 0.635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799 [0.498 4.786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7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2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11 [0.925 1.471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11 [0.889 1.124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9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4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Glutamin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57 [1.108 1.204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7 [0.999 1.213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3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0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Acetat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56 [0.895 1.125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49 [0.959 1.291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4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5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Format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79 [0.758 1.077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51 [0.716 1.253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7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8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Glutamat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802 [0.46 1.302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75 [0.814 1.223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0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1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Glycin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83 [0.933 1.158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51 [0.99 1.19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3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istidin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01 [1.029 1.16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53 [0.967 1.151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7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6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23 [0.906 1.071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22 [0.754 1.126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0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7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eucin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69 [0.941 1.199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4 [0.842 1.14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0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7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Tyrosin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44 [0.928 1.109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18 [0.784 1.1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4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9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Alanin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19 [0.856 1.274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5 [0.879 1.126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8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2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-Hydroxybutyrat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24 [0.746 1.18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865 [0.806 1.063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9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3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13 [0.962 1.072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28 [0.993 1.064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9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3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nknown signal at 7.14 pp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 [1 1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 [1 1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3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3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Citrate.left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03 [0.778 1.279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35 [0.819 1.249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4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3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actat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79 [0.689 1.483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82 [0.709 1.03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8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3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Acetoacetat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43 [0.724 1.231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04 [0.659 1.244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8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3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Phospholipid</w:t>
            </w:r>
          </w:p>
        </w:tc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06 [0.925 1.143]</w:t>
            </w: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35 [0.934 1.099]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3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5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Isobutyrate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72 [0.895 1.035]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18 [0.817 1.3]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7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7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</w:tbl>
    <w:p w:rsidR="00DE0637" w:rsidRDefault="00DE0637" w:rsidP="00DE0637">
      <w:pPr>
        <w:spacing w:after="160" w:line="259" w:lineRule="auto"/>
        <w:rPr>
          <w:rFonts w:cstheme="minorHAnsi"/>
        </w:rPr>
      </w:pPr>
    </w:p>
    <w:p w:rsidR="00DE0637" w:rsidRDefault="00DE0637" w:rsidP="00DE0637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:rsidR="00DE0637" w:rsidRDefault="00DE0637" w:rsidP="00DE0637">
      <w:pPr>
        <w:spacing w:after="160" w:line="480" w:lineRule="auto"/>
        <w:rPr>
          <w:rFonts w:cstheme="minorHAnsi"/>
        </w:rPr>
      </w:pPr>
      <w:r w:rsidRPr="007907B4">
        <w:rPr>
          <w:rFonts w:cstheme="minorHAnsi"/>
          <w:b/>
          <w:bCs/>
        </w:rPr>
        <w:lastRenderedPageBreak/>
        <w:t>Table S</w:t>
      </w:r>
      <w:r>
        <w:rPr>
          <w:rFonts w:cstheme="minorHAnsi"/>
          <w:b/>
          <w:bCs/>
        </w:rPr>
        <w:t>4</w:t>
      </w:r>
      <w:r w:rsidRPr="007907B4">
        <w:rPr>
          <w:rFonts w:cstheme="minorHAnsi"/>
          <w:b/>
          <w:bCs/>
        </w:rPr>
        <w:t>.</w:t>
      </w:r>
      <w:r w:rsidRPr="00416393">
        <w:rPr>
          <w:rFonts w:cstheme="minorHAnsi"/>
        </w:rPr>
        <w:t xml:space="preserve"> </w:t>
      </w:r>
      <w:r>
        <w:rPr>
          <w:rFonts w:cstheme="minorHAnsi"/>
        </w:rPr>
        <w:t>Statistical comparison between the lipoprotein</w:t>
      </w:r>
      <w:r w:rsidRPr="00C009CE">
        <w:rPr>
          <w:rFonts w:cstheme="minorHAnsi"/>
        </w:rPr>
        <w:t xml:space="preserve"> profiles of </w:t>
      </w:r>
      <w:r>
        <w:rPr>
          <w:rFonts w:cstheme="minorHAnsi"/>
        </w:rPr>
        <w:t>Metabotype II</w:t>
      </w:r>
      <w:r w:rsidRPr="00C009CE">
        <w:rPr>
          <w:rFonts w:cstheme="minorHAnsi"/>
        </w:rPr>
        <w:t xml:space="preserve"> </w:t>
      </w:r>
      <w:r w:rsidRPr="00C009CE">
        <w:rPr>
          <w:rFonts w:cstheme="minorHAnsi"/>
          <w:i/>
        </w:rPr>
        <w:t>versus</w:t>
      </w:r>
      <w:r w:rsidRPr="00C009CE">
        <w:rPr>
          <w:rFonts w:cstheme="minorHAnsi"/>
        </w:rPr>
        <w:t xml:space="preserve"> </w:t>
      </w:r>
      <w:r>
        <w:rPr>
          <w:rFonts w:cstheme="minorHAnsi"/>
        </w:rPr>
        <w:t>Metabotype III.</w:t>
      </w:r>
    </w:p>
    <w:tbl>
      <w:tblPr>
        <w:tblW w:w="10328" w:type="dxa"/>
        <w:tblLook w:val="04A0" w:firstRow="1" w:lastRow="0" w:firstColumn="1" w:lastColumn="0" w:noHBand="0" w:noVBand="1"/>
      </w:tblPr>
      <w:tblGrid>
        <w:gridCol w:w="3068"/>
        <w:gridCol w:w="2151"/>
        <w:gridCol w:w="2291"/>
        <w:gridCol w:w="1032"/>
        <w:gridCol w:w="893"/>
        <w:gridCol w:w="893"/>
      </w:tblGrid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eatur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tabotype II, median [IQR]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tabotype III, median [IQR]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log </w:t>
            </w:r>
            <w:r w:rsidRPr="008453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DR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_Parameters_Triglyceride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40.36 [214.002 299.433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1.02 [71.323 111.7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0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Triglycerides_VLD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70.69 [159.183 210.132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9.29 [38.688 69.142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0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Triglycerides_ID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6.57 [25.95 36.15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215 [2.48 8.2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0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Triglycerides_VLDL.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07.94 [80.3 134.33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9.25 [11.785 27.652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0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Phospholipids_VLDL.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5.77 [13.717 19.802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32 [2.45 4.47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0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Particle_Number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78.955 [243.442 330.2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25.635 [95.94 150.23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Cholesterol_VLD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3.075 [37.285 54.90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7.545 [11.707 21.45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Cholesterol_ID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8.84 [15.553 28.68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94 [6.973 12.57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Apo.B_VLD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5.34 [13.39 18.163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91 [5.275 8.262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Cholesterol_VLDL.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0.4 [16.017 25.052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5 [2.473 6.94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_Parameters_Apo.B10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05.6 [96.73 118.34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0.055 [67.373 86.227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0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4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Total_Particle_Number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920.06 [1758.775 2151.84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455.6 [1224.988 1567.833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0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4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Phospholipids_VLD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3.66 [36.663 48.42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6.435 [12.775 21.26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0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4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Triglycerides_VLDL.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3.955 [18.545 28.067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77 [6.612 12.01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0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4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FreeCholesterol_VLDL.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745 [3.165 4.64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6 [0.662 1.65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5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2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Phospholipids_VLDL.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555 [5.123 7.707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465 [1.86 3.462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5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2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Phospholipids_ID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3.195 [11.277 13.99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77 [3.405 5.86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0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0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FreeCholesterol_VLDL.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905 [6.43 8.59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45 [0.48 1.85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6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8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FreeCholesterol_VLD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9.25 [17.398 23.538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74 [5.652 9.453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8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9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FreeCholesterol_ID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695 [4.505 8.46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78 [1.777 3.51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7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FreeCholesterol_VLDL.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625 [2.663 3.978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6 [0.845 1.642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7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_Parameters_Cholestero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42.43 [216.257 251.153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86.395 [170.765 211.16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7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Cholesterol_VLDL.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59 [6.305 9.242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66 [1.96 4.38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7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FreeCholesterol_VLDL.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19 [2.522 5.088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05 [1.087 1.87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7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Triglycerides_VLDL.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4.33 [12.16 18.00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765 [5.54 9.773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9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0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Phospholipids_VLDL.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795 [5.648 8.938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9 [2.865 4.717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7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IDL_Particle_Number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23.81 [97.71 174.377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2.05 [59.055 92.1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7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.6_Particle_Number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27.52 [479.947 741.99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46.56 [249.407 458.607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7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Apo.B_ID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805 [5.375 9.592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65 [3.25 5.067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7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Phospholipids_LDL.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0.9 [18.147 23.673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4.04 [11.262 17.13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7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Apo.B_LDL.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4.515 [26.395 40.81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9.06 [13.715 25.22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7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Triglycerides_HDL.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755 [3.945 4.992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58 [2.433 2.852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7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Cholesterol_VLDL.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385 [5.69 7.81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935 [2.002 3.79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Phospholipids_VLDL.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77 [6.45 8.297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11 [2.045 3.857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Triglycerides_VLDL.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1.9 [18.928 23.9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045 [5.5 11.13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4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Cholesterol_LDL.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9.615 [33.542 44.188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4.98 [18.985 31.6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0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6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Phospholipids_VLDL.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29 [2.138 2.743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6 [0.915 1.9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1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8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FreeCholesterol_VLDL.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66 [1.202 2.34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575 [0.302 0.90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7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0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Cholesterol_VLDL.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425 [5.768 11.1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54 [3.668 5.143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8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5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Triglycerides_VLDL.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69 [3.298 3.907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235 [1.852 2.91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2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Triglycerides_HDL.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645 [2.518 2.8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61 [1.395 1.73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8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Apo.B100_Apo.A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755 [0.705 0.81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59 [0.442 0.62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4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Triglycerides_HD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2.12 [10.488 13.63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795 [6.595 9.03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9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Apo.A2_HDL.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88 [6.22 7.827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75 [5.462 6.303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9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5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Triglycerides_LDL.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 [5.397 7.277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94 [4.215 5.12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0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7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FreeCholesterol_LDL.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035 [6.635 8.848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59 [4.115 7.09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9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VLDL_Subfractions_Cholesterol_VLDL.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88 [1.268 1.94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935 [0.682 1.532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1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Apo.A2_HD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4.53 [34.012 39.838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1.145 [28.988 33.99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5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FreeCholesterol_HDL.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65 [1.005 1.562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705 [1.578 2.29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7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1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.Chol_HDL.Cho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05 [1.872 2.608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66 [1.365 1.94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2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9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Cholesterol_HDL.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945 [6.66 8.887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0.025 [8.425 11.53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2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9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_Parameters_Apo.A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3.51 [31.752 39.38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0.085 [28.275 32.907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0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4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Triglycerides_LDL.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15 [1.105 1.64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055 [1.572 2.67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0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4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FreeCholesterol_LDL.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41 [1.525 3.94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775 [4.383 5.19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0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4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_Parameters_HDL.Cho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2.805 [51.48 56.24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0.32 [55.983 66.567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5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1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Cholesterol_HD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2.805 [51.48 56.24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0.32 [55.983 66.567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5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1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HDL_Subfractions_Apo.A1_HDL.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5.605 [24.717 30.588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3 [22.125 27.023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5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1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.5_Particle_Number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00.27 [247.382 321.38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66.685 [140.99 271.04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1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9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Apo.B_LDL.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6.515 [13.608 17.677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165 [7.755 14.91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1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9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Apo.A2_HDL.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1.8 [19.265 23.61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6.905 [14.2 20.05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1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9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FreeCholesterol_HD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35 [9.21 10.613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1.74 [9.867 13.873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3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1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Particle_Number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413.735 [1368.12 1703.253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290.365 [1040.328 1393.90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8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7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Apo.B_LD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7.755 [75.245 93.67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0.965 [57.218 76.66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8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7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Cholesterol_LDL.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2.305 [19.075 26.078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1.495 [8.82 21.19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4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FreeCholesterol_LDL.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665 [3.745 5.432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255 [4.715 6.837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4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FreeCholesterol_HDL.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275 [2.427 4.258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425 [3.698 5.373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4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1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Triglycerides_LDL.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215 [4.98 7.638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66 [3.415 6.21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4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Phospholipids_LDL.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03 [5.698 9.823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0.935 [8.47 11.943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4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Apo.A1_HDL.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1.315 [17.885 26.622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3.085 [21.492 38.812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4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Apo.A2_HDL.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045 [3.553 4.988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53 [2.595 4.11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5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Phospholipids_LDL.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1.475 [10.037 13.707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905 [5.468 11.43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5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Phospholipids_HD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1.915 [67.455 74.508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8.99 [71.608 86.37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2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9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Triglycerides_LD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1.375 [19.322 24.07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9.655 [15.92 20.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3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1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Triglycerides_LDL.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91 [1.802 2.067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6 [1.895 3.11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1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Triglycerides_HDL.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015 [1.69 2.253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62 [1.118 1.89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4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1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Cholesterol_LDL.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5.645 [10.517 18.652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0.02 [14.985 21.427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2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Phospholipid_HDL.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8.775 [15.248 20.53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4.395 [19.26 30.763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2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Phospholipid_HDL.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3.235 [10.63 14.83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5.465 [12.505 17.177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5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2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Triglycerides_LDL.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56 [2.708 3.827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725 [2.22 3.42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6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4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FreeCholesterol_LDL.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4 [4.493 6.308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31 [2.975 5.9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8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6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Phospholipids_LDL.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72 [1.825 8.13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88 [5.605 8.82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9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6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Cholesterol_HDL.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6.89 [13.783 19.642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0.415 [15.768 26.862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9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6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Apo.A1_HDL.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3.3 [63.96 83.57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6.545 [59.858 75.243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3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2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_Parameters_LDL.Cho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09.14 [99.135 134.65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03.665 [83.118 113.803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5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.2_Particle_Number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52.755 [114.168 179.56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87.735 [143.328 209.0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5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Cholesterol_LD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09.14 [99.135 134.65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03.665 [83.118 113.803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5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LDL_Subfractions_Apo.B_LDL.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4 [6.28 9.872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0.325 [7.88 11.49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5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_Parameters_Apo.A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43.235 [136.41 150.0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38.3 [133.245 148.077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1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0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Triglycerides_HDL.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54 [2.73 3.958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96 [1.878 3.84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4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3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FreeCholesterol_HDL.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68 [1.388 1.87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.76 [1.452 2.13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9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0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.3_Particle_Number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31.705 [37.047 171.588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46.74 [108.203 174.567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0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0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Apo.B_LDL.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245 [2.04 9.44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07 [5.95 9.59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0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0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Cholesterol_LDL.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1.685 [2.105 15.377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3.41 [8.697 15.67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2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2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Cholesterol_HDL.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86 [8.398 10.17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345 [8.625 10.55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4.7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7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Triglycerides_LDL.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395 [1.852 2.637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475 [1.735 2.86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7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9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Phospholipids_LD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9.635 [54.36 74.132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9.185 [49.73 65.74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8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Phospholipid_HDL.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5.095 [14.135 16.82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4.365 [13.732 17.263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2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3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FreeCholesterol_LDL.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065 [1.095 4.562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54 [2.478 4.383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8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9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Cholesterol_LDL.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8.885 [15.72 25.03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0.14 [13.995 26.12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5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6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Apo.A1_HDL.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7.805 [15.957 21.42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8.075 [15.985 20.02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3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4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Phospholipid_HDL.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6.26 [20.55 29.66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3.26 [21.895 27.84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4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4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.4_Particle_Number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32.31 [49.392 180.19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26.205 [59.178 156.78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6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4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Phospholipids_LDL.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705 [1.485 8.697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23 [3.59 7.85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6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4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Apo.B_LDL.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7.275 [2.72 9.91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945 [3.255 8.62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6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4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.1_Particle_Number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02.365 [170.42 230.51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09.91 [145.275 253.29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8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5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Apo.B_LDL.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1.13 [9.37 12.68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1.545 [7.992 13.93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8.8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5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FreeCholesterol_LD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8.15 [25.31 36.67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9.46 [25.735 33.14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0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5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Apo.A2_HDL.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71 [2.225 3.487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98 [2.49 3.68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0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5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MainFractions_Apo.A1_HD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40.92 [136.89 147.097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42.275 [135.855 148.532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3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6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FreeCholesterol_HDL.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3.055 [1.69 3.705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2.53 [2.2 3.5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3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6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Cholesterol_LDL.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0.105 [2.053 16.44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0.1 [5.402 13.578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5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7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Phospholipids_LDL.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0.87 [9.21 13.52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1.94 [8.565 14.76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5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7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LDL_Subfractions_FreeCholesterol_LDL.1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5.19 [4.58 7.225]</w:t>
            </w:r>
          </w:p>
        </w:tc>
        <w:tc>
          <w:tcPr>
            <w:tcW w:w="2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6.675 [4.457 7.775]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7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7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DE0637" w:rsidRPr="0084536C" w:rsidTr="00737EB5">
        <w:trPr>
          <w:trHeight w:val="20"/>
        </w:trPr>
        <w:tc>
          <w:tcPr>
            <w:tcW w:w="3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HDL_Subfractions_Cholesterol_HDL.4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9.02 [14.853 22.042]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18.695 [16.23 22.68]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7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37" w:rsidRPr="0084536C" w:rsidRDefault="00DE0637" w:rsidP="00737EB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4536C">
              <w:rPr>
                <w:rFonts w:ascii="Calibri" w:hAnsi="Calibri" w:cs="Calibri"/>
                <w:color w:val="000000"/>
                <w:sz w:val="16"/>
                <w:szCs w:val="16"/>
              </w:rPr>
              <w:t>9.7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x10</w:t>
            </w:r>
            <w:r w:rsidRPr="00D6630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</w:tbl>
    <w:p w:rsidR="00DE0637" w:rsidRDefault="00DE0637" w:rsidP="00DE0637"/>
    <w:sectPr w:rsidR="00DE06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96345"/>
    <w:multiLevelType w:val="hybridMultilevel"/>
    <w:tmpl w:val="6BB21D68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466784"/>
    <w:multiLevelType w:val="multilevel"/>
    <w:tmpl w:val="EFAC1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4F641C3"/>
    <w:multiLevelType w:val="multilevel"/>
    <w:tmpl w:val="1A0A5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FFA6B16"/>
    <w:multiLevelType w:val="multilevel"/>
    <w:tmpl w:val="0B38D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96C2F19"/>
    <w:multiLevelType w:val="multilevel"/>
    <w:tmpl w:val="39C8F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637"/>
    <w:rsid w:val="00696571"/>
    <w:rsid w:val="00DE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E0637"/>
    <w:pPr>
      <w:spacing w:after="0"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06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0637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063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E063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063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E0637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37"/>
    <w:pPr>
      <w:spacing w:after="0" w:line="240" w:lineRule="auto"/>
    </w:pPr>
    <w:rPr>
      <w:rFonts w:ascii="Segoe UI" w:hAnsi="Segoe UI" w:cs="Segoe UI"/>
      <w:sz w:val="18"/>
      <w:szCs w:val="18"/>
      <w:lang w:val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37"/>
    <w:rPr>
      <w:rFonts w:ascii="Segoe UI" w:hAnsi="Segoe UI" w:cs="Segoe UI"/>
      <w:sz w:val="18"/>
      <w:szCs w:val="18"/>
      <w:lang w:val="en-Z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E06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ZA"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E0637"/>
    <w:rPr>
      <w:rFonts w:ascii="Courier New" w:eastAsia="Times New Roman" w:hAnsi="Courier New" w:cs="Courier New"/>
      <w:sz w:val="20"/>
      <w:szCs w:val="20"/>
      <w:lang w:val="en-ZA" w:eastAsia="en-ZA"/>
    </w:rPr>
  </w:style>
  <w:style w:type="character" w:customStyle="1" w:styleId="gnkrckgcgsb">
    <w:name w:val="gnkrckgcgsb"/>
    <w:basedOn w:val="DefaultParagraphFont"/>
    <w:rsid w:val="00DE0637"/>
  </w:style>
  <w:style w:type="character" w:styleId="CommentReference">
    <w:name w:val="annotation reference"/>
    <w:basedOn w:val="DefaultParagraphFont"/>
    <w:uiPriority w:val="99"/>
    <w:semiHidden/>
    <w:unhideWhenUsed/>
    <w:rsid w:val="00DE06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3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E0637"/>
    <w:pPr>
      <w:spacing w:after="160" w:line="259" w:lineRule="auto"/>
      <w:ind w:left="720"/>
      <w:contextualSpacing/>
    </w:pPr>
    <w:rPr>
      <w:lang w:val="en-ZA"/>
    </w:rPr>
  </w:style>
  <w:style w:type="paragraph" w:customStyle="1" w:styleId="Default">
    <w:name w:val="Default"/>
    <w:rsid w:val="00DE063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37"/>
    <w:pPr>
      <w:spacing w:after="160"/>
    </w:pPr>
    <w:rPr>
      <w:b/>
      <w:bCs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37"/>
    <w:rPr>
      <w:b/>
      <w:bCs/>
      <w:sz w:val="20"/>
      <w:szCs w:val="20"/>
      <w:lang w:val="en-ZA"/>
    </w:rPr>
  </w:style>
  <w:style w:type="paragraph" w:customStyle="1" w:styleId="Paragraph">
    <w:name w:val="Paragraph"/>
    <w:basedOn w:val="Normal"/>
    <w:link w:val="ParagraphChar"/>
    <w:rsid w:val="00DE0637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">
    <w:name w:val="para"/>
    <w:basedOn w:val="Normal"/>
    <w:rsid w:val="00DE0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DE0637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E0637"/>
    <w:pPr>
      <w:tabs>
        <w:tab w:val="center" w:pos="4513"/>
        <w:tab w:val="right" w:pos="9026"/>
      </w:tabs>
      <w:spacing w:after="0" w:line="240" w:lineRule="auto"/>
    </w:pPr>
    <w:rPr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DE0637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DE0637"/>
    <w:pPr>
      <w:tabs>
        <w:tab w:val="center" w:pos="4513"/>
        <w:tab w:val="right" w:pos="9026"/>
      </w:tabs>
      <w:spacing w:after="0" w:line="240" w:lineRule="auto"/>
    </w:pPr>
    <w:rPr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DE0637"/>
    <w:rPr>
      <w:lang w:val="en-ZA"/>
    </w:rPr>
  </w:style>
  <w:style w:type="paragraph" w:styleId="Revision">
    <w:name w:val="Revision"/>
    <w:hidden/>
    <w:uiPriority w:val="99"/>
    <w:semiHidden/>
    <w:rsid w:val="00DE0637"/>
    <w:pPr>
      <w:spacing w:after="0" w:line="240" w:lineRule="auto"/>
    </w:pPr>
    <w:rPr>
      <w:lang w:val="en-ZA"/>
    </w:rPr>
  </w:style>
  <w:style w:type="character" w:customStyle="1" w:styleId="apple-converted-space">
    <w:name w:val="apple-converted-space"/>
    <w:basedOn w:val="DefaultParagraphFont"/>
    <w:rsid w:val="00DE063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E063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E0637"/>
    <w:rPr>
      <w:i/>
      <w:iCs/>
    </w:rPr>
  </w:style>
  <w:style w:type="character" w:customStyle="1" w:styleId="period">
    <w:name w:val="period"/>
    <w:basedOn w:val="DefaultParagraphFont"/>
    <w:rsid w:val="00DE0637"/>
  </w:style>
  <w:style w:type="character" w:customStyle="1" w:styleId="highwire-citation-author">
    <w:name w:val="highwire-citation-author"/>
    <w:basedOn w:val="DefaultParagraphFont"/>
    <w:rsid w:val="00DE0637"/>
  </w:style>
  <w:style w:type="character" w:customStyle="1" w:styleId="nlm-surname">
    <w:name w:val="nlm-surname"/>
    <w:basedOn w:val="DefaultParagraphFont"/>
    <w:rsid w:val="00DE0637"/>
  </w:style>
  <w:style w:type="character" w:customStyle="1" w:styleId="nlm-given-names">
    <w:name w:val="nlm-given-names"/>
    <w:basedOn w:val="DefaultParagraphFont"/>
    <w:rsid w:val="00DE0637"/>
  </w:style>
  <w:style w:type="character" w:customStyle="1" w:styleId="u-visually-hidden">
    <w:name w:val="u-visually-hidden"/>
    <w:basedOn w:val="DefaultParagraphFont"/>
    <w:rsid w:val="00DE0637"/>
  </w:style>
  <w:style w:type="character" w:styleId="HTMLCite">
    <w:name w:val="HTML Cite"/>
    <w:basedOn w:val="DefaultParagraphFont"/>
    <w:uiPriority w:val="99"/>
    <w:semiHidden/>
    <w:unhideWhenUsed/>
    <w:rsid w:val="00DE063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DE0637"/>
  </w:style>
  <w:style w:type="paragraph" w:styleId="NoSpacing">
    <w:name w:val="No Spacing"/>
    <w:uiPriority w:val="1"/>
    <w:qFormat/>
    <w:rsid w:val="00DE06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E0637"/>
    <w:pPr>
      <w:spacing w:after="0"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06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0637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063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E063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063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E0637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37"/>
    <w:pPr>
      <w:spacing w:after="0" w:line="240" w:lineRule="auto"/>
    </w:pPr>
    <w:rPr>
      <w:rFonts w:ascii="Segoe UI" w:hAnsi="Segoe UI" w:cs="Segoe UI"/>
      <w:sz w:val="18"/>
      <w:szCs w:val="18"/>
      <w:lang w:val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37"/>
    <w:rPr>
      <w:rFonts w:ascii="Segoe UI" w:hAnsi="Segoe UI" w:cs="Segoe UI"/>
      <w:sz w:val="18"/>
      <w:szCs w:val="18"/>
      <w:lang w:val="en-Z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E06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ZA"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E0637"/>
    <w:rPr>
      <w:rFonts w:ascii="Courier New" w:eastAsia="Times New Roman" w:hAnsi="Courier New" w:cs="Courier New"/>
      <w:sz w:val="20"/>
      <w:szCs w:val="20"/>
      <w:lang w:val="en-ZA" w:eastAsia="en-ZA"/>
    </w:rPr>
  </w:style>
  <w:style w:type="character" w:customStyle="1" w:styleId="gnkrckgcgsb">
    <w:name w:val="gnkrckgcgsb"/>
    <w:basedOn w:val="DefaultParagraphFont"/>
    <w:rsid w:val="00DE0637"/>
  </w:style>
  <w:style w:type="character" w:styleId="CommentReference">
    <w:name w:val="annotation reference"/>
    <w:basedOn w:val="DefaultParagraphFont"/>
    <w:uiPriority w:val="99"/>
    <w:semiHidden/>
    <w:unhideWhenUsed/>
    <w:rsid w:val="00DE06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3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E0637"/>
    <w:pPr>
      <w:spacing w:after="160" w:line="259" w:lineRule="auto"/>
      <w:ind w:left="720"/>
      <w:contextualSpacing/>
    </w:pPr>
    <w:rPr>
      <w:lang w:val="en-ZA"/>
    </w:rPr>
  </w:style>
  <w:style w:type="paragraph" w:customStyle="1" w:styleId="Default">
    <w:name w:val="Default"/>
    <w:rsid w:val="00DE063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37"/>
    <w:pPr>
      <w:spacing w:after="160"/>
    </w:pPr>
    <w:rPr>
      <w:b/>
      <w:bCs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37"/>
    <w:rPr>
      <w:b/>
      <w:bCs/>
      <w:sz w:val="20"/>
      <w:szCs w:val="20"/>
      <w:lang w:val="en-ZA"/>
    </w:rPr>
  </w:style>
  <w:style w:type="paragraph" w:customStyle="1" w:styleId="Paragraph">
    <w:name w:val="Paragraph"/>
    <w:basedOn w:val="Normal"/>
    <w:link w:val="ParagraphChar"/>
    <w:rsid w:val="00DE0637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">
    <w:name w:val="para"/>
    <w:basedOn w:val="Normal"/>
    <w:rsid w:val="00DE0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DE0637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E0637"/>
    <w:pPr>
      <w:tabs>
        <w:tab w:val="center" w:pos="4513"/>
        <w:tab w:val="right" w:pos="9026"/>
      </w:tabs>
      <w:spacing w:after="0" w:line="240" w:lineRule="auto"/>
    </w:pPr>
    <w:rPr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DE0637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DE0637"/>
    <w:pPr>
      <w:tabs>
        <w:tab w:val="center" w:pos="4513"/>
        <w:tab w:val="right" w:pos="9026"/>
      </w:tabs>
      <w:spacing w:after="0" w:line="240" w:lineRule="auto"/>
    </w:pPr>
    <w:rPr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DE0637"/>
    <w:rPr>
      <w:lang w:val="en-ZA"/>
    </w:rPr>
  </w:style>
  <w:style w:type="paragraph" w:styleId="Revision">
    <w:name w:val="Revision"/>
    <w:hidden/>
    <w:uiPriority w:val="99"/>
    <w:semiHidden/>
    <w:rsid w:val="00DE0637"/>
    <w:pPr>
      <w:spacing w:after="0" w:line="240" w:lineRule="auto"/>
    </w:pPr>
    <w:rPr>
      <w:lang w:val="en-ZA"/>
    </w:rPr>
  </w:style>
  <w:style w:type="character" w:customStyle="1" w:styleId="apple-converted-space">
    <w:name w:val="apple-converted-space"/>
    <w:basedOn w:val="DefaultParagraphFont"/>
    <w:rsid w:val="00DE063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E063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E0637"/>
    <w:rPr>
      <w:i/>
      <w:iCs/>
    </w:rPr>
  </w:style>
  <w:style w:type="character" w:customStyle="1" w:styleId="period">
    <w:name w:val="period"/>
    <w:basedOn w:val="DefaultParagraphFont"/>
    <w:rsid w:val="00DE0637"/>
  </w:style>
  <w:style w:type="character" w:customStyle="1" w:styleId="highwire-citation-author">
    <w:name w:val="highwire-citation-author"/>
    <w:basedOn w:val="DefaultParagraphFont"/>
    <w:rsid w:val="00DE0637"/>
  </w:style>
  <w:style w:type="character" w:customStyle="1" w:styleId="nlm-surname">
    <w:name w:val="nlm-surname"/>
    <w:basedOn w:val="DefaultParagraphFont"/>
    <w:rsid w:val="00DE0637"/>
  </w:style>
  <w:style w:type="character" w:customStyle="1" w:styleId="nlm-given-names">
    <w:name w:val="nlm-given-names"/>
    <w:basedOn w:val="DefaultParagraphFont"/>
    <w:rsid w:val="00DE0637"/>
  </w:style>
  <w:style w:type="character" w:customStyle="1" w:styleId="u-visually-hidden">
    <w:name w:val="u-visually-hidden"/>
    <w:basedOn w:val="DefaultParagraphFont"/>
    <w:rsid w:val="00DE0637"/>
  </w:style>
  <w:style w:type="character" w:styleId="HTMLCite">
    <w:name w:val="HTML Cite"/>
    <w:basedOn w:val="DefaultParagraphFont"/>
    <w:uiPriority w:val="99"/>
    <w:semiHidden/>
    <w:unhideWhenUsed/>
    <w:rsid w:val="00DE063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DE0637"/>
  </w:style>
  <w:style w:type="paragraph" w:styleId="NoSpacing">
    <w:name w:val="No Spacing"/>
    <w:uiPriority w:val="1"/>
    <w:qFormat/>
    <w:rsid w:val="00DE06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4056</Words>
  <Characters>25798</Characters>
  <Application>Microsoft Office Word</Application>
  <DocSecurity>0</DocSecurity>
  <Lines>1121</Lines>
  <Paragraphs>1029</Paragraphs>
  <ScaleCrop>false</ScaleCrop>
  <Company/>
  <LinksUpToDate>false</LinksUpToDate>
  <CharactersWithSpaces>28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7-29T13:35:00Z</dcterms:created>
  <dcterms:modified xsi:type="dcterms:W3CDTF">2021-07-29T13:37:00Z</dcterms:modified>
</cp:coreProperties>
</file>